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2FF" w:rsidRPr="001D42FF" w:rsidRDefault="001D42FF">
      <w:pPr>
        <w:rPr>
          <w:rFonts w:ascii="Times New Roman" w:hAnsi="Times New Roman" w:cs="Times New Roman"/>
        </w:rPr>
      </w:pPr>
    </w:p>
    <w:p w:rsidR="001D42FF" w:rsidRPr="00B3594C" w:rsidRDefault="00B3594C">
      <w:pPr>
        <w:rPr>
          <w:rFonts w:ascii="Times New Roman" w:hAnsi="Times New Roman" w:cs="Times New Roman"/>
        </w:rPr>
      </w:pPr>
      <w:proofErr w:type="gramStart"/>
      <w:r w:rsidRPr="00B3594C">
        <w:rPr>
          <w:rFonts w:ascii="Times New Roman" w:hAnsi="Times New Roman" w:cs="Times New Roman"/>
        </w:rPr>
        <w:t>Supplementary Table 1.</w:t>
      </w:r>
      <w:proofErr w:type="gramEnd"/>
      <w:r w:rsidR="001D42FF" w:rsidRPr="00B3594C">
        <w:rPr>
          <w:rFonts w:ascii="Times New Roman" w:hAnsi="Times New Roman" w:cs="Times New Roman"/>
        </w:rPr>
        <w:t xml:space="preserve"> </w:t>
      </w:r>
      <w:proofErr w:type="gramStart"/>
      <w:r w:rsidR="001D42FF" w:rsidRPr="00B3594C">
        <w:rPr>
          <w:rFonts w:ascii="Times New Roman" w:hAnsi="Times New Roman" w:cs="Times New Roman"/>
        </w:rPr>
        <w:t>List of genes in Rembrandt and TCGA datasets that are involved in immune responses in humans and significantly correlated with CD155 expression.</w:t>
      </w:r>
      <w:proofErr w:type="gramEnd"/>
    </w:p>
    <w:p w:rsidR="00163710" w:rsidRPr="001D42FF" w:rsidRDefault="000B08FF">
      <w:pPr>
        <w:rPr>
          <w:rFonts w:ascii="Times New Roman" w:hAnsi="Times New Roman" w:cs="Times New Roman"/>
        </w:rPr>
      </w:pPr>
      <w:r w:rsidRPr="001D42FF">
        <w:rPr>
          <w:rFonts w:ascii="Times New Roman" w:hAnsi="Times New Roman" w:cs="Times New Roman"/>
        </w:rPr>
        <w:t xml:space="preserve">　　</w:t>
      </w:r>
      <w:r w:rsidRPr="001D42FF">
        <w:rPr>
          <w:rFonts w:ascii="Times New Roman" w:hAnsi="Times New Roman" w:cs="Times New Roman"/>
        </w:rPr>
        <w:t xml:space="preserve"> </w:t>
      </w:r>
    </w:p>
    <w:tbl>
      <w:tblPr>
        <w:tblW w:w="130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1300"/>
        <w:gridCol w:w="1300"/>
        <w:gridCol w:w="1300"/>
        <w:gridCol w:w="1300"/>
        <w:gridCol w:w="1324"/>
        <w:gridCol w:w="1300"/>
        <w:gridCol w:w="1300"/>
        <w:gridCol w:w="1300"/>
        <w:gridCol w:w="1300"/>
      </w:tblGrid>
      <w:tr w:rsidR="00163710" w:rsidRPr="001D42FF" w:rsidTr="00DC088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embrand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CG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710" w:rsidRPr="001D42FF" w:rsidTr="00DC088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42FF">
              <w:rPr>
                <w:rFonts w:ascii="Times New Roman" w:eastAsia="DengXian" w:hAnsi="Times New Roman" w:cs="Times New Roman"/>
                <w:color w:val="000000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42FF">
              <w:rPr>
                <w:rFonts w:ascii="Times New Roman" w:eastAsia="DengXian" w:hAnsi="Times New Roman" w:cs="Times New Roman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42FF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42FF">
              <w:rPr>
                <w:rFonts w:ascii="Times New Roman" w:eastAsia="DengXian" w:hAnsi="Times New Roman" w:cs="Times New Roman"/>
                <w:color w:val="000000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42FF">
              <w:rPr>
                <w:rFonts w:ascii="Times New Roman" w:eastAsia="DengXian" w:hAnsi="Times New Roman" w:cs="Times New Roman"/>
                <w:color w:val="000000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42FF">
              <w:rPr>
                <w:rFonts w:ascii="Times New Roman" w:eastAsia="DengXi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DR</w:t>
            </w:r>
          </w:p>
        </w:tc>
      </w:tr>
      <w:tr w:rsidR="00163710" w:rsidRPr="001D42FF" w:rsidTr="00DC0886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EFB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61525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9737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25E-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0E-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BN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62888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1.35467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4E-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6E-7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UC5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6062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58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21E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6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6150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0.5916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85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1E-7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MPDL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931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023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0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2E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B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915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9.372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5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86E-6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I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884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827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8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9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833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8.959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87E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90E-6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IR2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608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733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4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4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749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8.554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25E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80E-6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N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576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610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64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5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LC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676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8.203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24E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3E-5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550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512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78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5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U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56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7.661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9E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7E-55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512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368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17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2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499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7.381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2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12E-5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T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50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347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16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5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Q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487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7.327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34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64E-5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484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266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7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9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483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7.310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10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5E-53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H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44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4.10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9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0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DE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435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7.097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5E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8E-5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ERPI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397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943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0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27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UL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388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8877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81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6E-5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321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6693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8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10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F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34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6.71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4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2E-5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KB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31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3.64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1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69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AMK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345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700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44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0E-5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73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497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37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7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B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338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668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46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6E-5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25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3.42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2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79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UL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83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429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3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6E-4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46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402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03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88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72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381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7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68E-4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DCD1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23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323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0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YO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64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3469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5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03E-4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I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21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3149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1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6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L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196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6.055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6E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5E-47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lastRenderedPageBreak/>
              <w:t>C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219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308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1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3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13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781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38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3E-46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PN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21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3.29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3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2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IM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91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618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5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77E-45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EFB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1807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172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0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4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7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538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6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54E-45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179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169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79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19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KB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19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323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79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31E-4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E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1488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062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3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5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1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297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17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76E-4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1176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955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59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38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10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284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7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2E-43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L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104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91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07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2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N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03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254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0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7E-43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IN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08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82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4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952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5.049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7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4E-4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YN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07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8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3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7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94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5.00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64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1E-4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71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9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7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5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927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949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91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60E-4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44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049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4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05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925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941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1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4E-4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25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641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20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34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Y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9138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895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9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21E-4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LEC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5024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63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5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51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L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89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4.81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1E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2E-4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50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55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1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0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A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83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7735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61E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08E-4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CL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933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33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5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60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5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673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2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4E-4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931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329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6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09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B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85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4.65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2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4E-4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FT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911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61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32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4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R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51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648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9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8E-4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S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95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1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31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5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Z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50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643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6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4E-4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ZC3H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8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20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84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6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FN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44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619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6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2E-4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T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79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157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78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60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E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28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555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23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0E-4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74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143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1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0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U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27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553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28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3E-4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72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133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9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42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PS6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92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415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1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2E-3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Y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85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06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2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2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RP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71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335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92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5E-3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ERPIN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42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038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66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1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TB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45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233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2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59E-3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lastRenderedPageBreak/>
              <w:t>Z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24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80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57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9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2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4.143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14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0E-3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12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40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58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39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A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79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978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3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0E-37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VI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801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03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28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8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LA2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63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3.79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6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2E-36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78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86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4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61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B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26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778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6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6E-36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7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84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1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8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MP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70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96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4E-36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776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82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5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51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LEC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03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689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93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8E-36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SPA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77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80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5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47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U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88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634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8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8E-36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O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56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7587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1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3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WA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79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601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5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16E-36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KC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47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732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46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2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DOR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59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524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3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9E-35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IR2D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47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729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56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5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40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453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60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35E-35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ZB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73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68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5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2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D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829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240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40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03E-3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0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601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7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24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C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82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239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47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06E-3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05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597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3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40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T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71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199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5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58E-3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J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704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595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5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45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V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69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192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3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90E-3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85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535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68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41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65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17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7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80E-3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67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51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35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3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63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167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1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36E-3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71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490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05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HE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574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3.146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1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83E-34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53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43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67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2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88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892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2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5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2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4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422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43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0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3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816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868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73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2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GLY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34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374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5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7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NF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70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8279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72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0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AMK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618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323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1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6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U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68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82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06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1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EF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98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262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5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3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E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64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808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02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4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MB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80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207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15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7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64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806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17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8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PIN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71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18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55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61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94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13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0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lastRenderedPageBreak/>
              <w:t>RA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56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17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16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9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8o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8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5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0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A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68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168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29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1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K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4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1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75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IK3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5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14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5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YD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44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3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4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15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OP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56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131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4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EC6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43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31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7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23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K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37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072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0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L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4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72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0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5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53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06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65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39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71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2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02E-32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ACNA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31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055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9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03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100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139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62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74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1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FAT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52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0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2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29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PR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0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59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23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7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5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1.02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5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F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84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517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2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6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T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20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02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6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27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1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81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507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7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78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13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999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5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44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X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77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494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2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9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31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511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994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4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7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RS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7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492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59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96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948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0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16orf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7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4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4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39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IR2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8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910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15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5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7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47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8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78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1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907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34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8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71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471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9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80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LC4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48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90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5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6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44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66E-31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LAM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79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8976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9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9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K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49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393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8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8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70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870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1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FI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4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38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4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K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47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87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1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25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308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1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44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IR3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70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869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8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21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93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1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97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H2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58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832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1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RI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1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2.27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7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98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RSF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57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830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3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6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SM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13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64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9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29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53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817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6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L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12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61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6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7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F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49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806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12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60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7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9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lastRenderedPageBreak/>
              <w:t>BTN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36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764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5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6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L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10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55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7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73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R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32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755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77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69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U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01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22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9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90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GLY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19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713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9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58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CN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00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220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6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09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14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699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51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39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RSF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94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199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66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2E-30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A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41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6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71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68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OX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76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136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90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2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402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663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1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B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72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120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12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2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ERPIN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8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622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7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T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51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047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0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0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L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72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573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4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C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46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029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3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12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F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71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571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8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YO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4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2.013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39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02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FN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70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567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37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97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0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99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61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542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6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6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30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73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7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82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5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51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AR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2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69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68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8E-29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5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51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20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39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0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2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C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4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50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18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932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33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0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LC3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454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493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68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8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APZ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08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898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52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1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BTN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4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49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7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9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HSP90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03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879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11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8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4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48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0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U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89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830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8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48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SM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4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47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0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38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Y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75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781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0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52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31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451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8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3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SM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67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7539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5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17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GLV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23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427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7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5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E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65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749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9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46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1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41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2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1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LGA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59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7257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17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37E-28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RE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308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382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9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3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43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673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99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4E-27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EIF2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30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36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20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31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631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5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7E-27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34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2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11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560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2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48E-27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lastRenderedPageBreak/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9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34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55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6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05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1.53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9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45E-27</w:t>
            </w: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LEC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92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336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2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5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LA2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89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327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5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ALCO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8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32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3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H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83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309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7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8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30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5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300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7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293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0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L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64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253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63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200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61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243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4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U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5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2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0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EA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43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192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4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28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S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42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188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8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41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B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2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1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0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06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ET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23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134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2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77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OLR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22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13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74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90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15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108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9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33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OLE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11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98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6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5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IR2D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08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90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1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61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07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88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32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3E-2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206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84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5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1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90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37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7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7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SM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9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03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8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A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8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10.03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3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1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VT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86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25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1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lastRenderedPageBreak/>
              <w:t>CF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83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15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52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74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IR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79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0.004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6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1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74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905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3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40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71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827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6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6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968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25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1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5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941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4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2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5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938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9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54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331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0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32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53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295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2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41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B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51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239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27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6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E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4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913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57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88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E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46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10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66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96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4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908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7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00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REB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4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905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8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10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IR3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44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9048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8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13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PY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33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738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95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24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3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865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3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0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DI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28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581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64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90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HS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21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380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66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87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HR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20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353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8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01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114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818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8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97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B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0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801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0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15E-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10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784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4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M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9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774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2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lastRenderedPageBreak/>
              <w:t>TRI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9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7679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18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94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7617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24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RK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8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742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44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GP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76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7101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9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84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SP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696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1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05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TRI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64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6735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57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45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RAB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56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652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0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87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BM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5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64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1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2.97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P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4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615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4.1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3.81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KIR2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28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5727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8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5.31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19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546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7.2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6.49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CLEC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07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51216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5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44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B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06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5089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77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65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 w:rsidTr="00DC088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MED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0.40059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-9.5086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79E-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8.67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 w:rsidTr="00DC088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OPR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0.40018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4970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1.08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0B08FF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42FF">
              <w:rPr>
                <w:rFonts w:ascii="Times New Roman" w:eastAsia="DengXian" w:hAnsi="Times New Roman" w:cs="Times New Roman"/>
                <w:color w:val="000000"/>
              </w:rPr>
              <w:t>9.47E-1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163710" w:rsidRPr="001D42FF" w:rsidTr="00DC0886">
        <w:trPr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3710" w:rsidRPr="001D42FF" w:rsidRDefault="0016371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B08FF" w:rsidRPr="001D42FF" w:rsidRDefault="000B08F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B08FF" w:rsidRPr="001D42FF" w:rsidSect="004C197E">
      <w:pgSz w:w="16838" w:h="11906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4C197E"/>
    <w:rsid w:val="000B08FF"/>
    <w:rsid w:val="00163710"/>
    <w:rsid w:val="001D42FF"/>
    <w:rsid w:val="004C197E"/>
    <w:rsid w:val="007C5708"/>
    <w:rsid w:val="00B3594C"/>
    <w:rsid w:val="00DC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a">
    <w:name w:val="常规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63">
    <w:name w:val="xl63"/>
    <w:basedOn w:val="styl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a">
    <w:name w:val="常规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63">
    <w:name w:val="xl63"/>
    <w:basedOn w:val="styl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07</Words>
  <Characters>12493</Characters>
  <Application>Microsoft Office Word</Application>
  <DocSecurity>0</DocSecurity>
  <Lines>104</Lines>
  <Paragraphs>27</Paragraphs>
  <ScaleCrop>false</ScaleCrop>
  <Company/>
  <LinksUpToDate>false</LinksUpToDate>
  <CharactersWithSpaces>1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rixx 01</cp:lastModifiedBy>
  <cp:revision>5</cp:revision>
  <dcterms:created xsi:type="dcterms:W3CDTF">2019-04-21T07:49:00Z</dcterms:created>
  <dcterms:modified xsi:type="dcterms:W3CDTF">2019-07-29T06:54:00Z</dcterms:modified>
</cp:coreProperties>
</file>